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Effect of clinical covariables on progression-free survival (PFS). </w:t>
      </w:r>
    </w:p>
    <w:tbl>
      <w:tblPr>
        <w:tblW w:w="487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0"/>
        <w:gridCol w:w="1080"/>
        <w:gridCol w:w="1260"/>
        <w:gridCol w:w="1440"/>
      </w:tblGrid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S (week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≦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ed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67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&gt; medi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eatm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4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V/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radia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spon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7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n-C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7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bbreviation: CR, complete responder; LD, limited disease; ED, entensive disease; CEE, </w:t>
            </w:r>
            <w:r>
              <w:rPr>
                <w:sz w:val="20"/>
                <w:szCs w:val="20"/>
              </w:rPr>
              <w:t>cyclophosphamide-epirubicin-etoposide; CEV/PE, cyclophosphamide -epirubicine-vincristine alternated with carboplatin-etoposid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03:00Z</dcterms:created>
  <dc:creator>李日翔</dc:creator>
  <dc:description/>
  <cp:keywords/>
  <dc:language>en-US</dc:language>
  <cp:lastModifiedBy>李日翔</cp:lastModifiedBy>
  <dcterms:modified xsi:type="dcterms:W3CDTF">2011-05-31T14:03:00Z</dcterms:modified>
  <cp:revision>1</cp:revision>
  <dc:subject/>
  <dc:title>Table S2</dc:title>
</cp:coreProperties>
</file>